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09706" w14:textId="58B53725" w:rsidR="004571C0" w:rsidRPr="00624051" w:rsidRDefault="0000706A" w:rsidP="004571C0">
      <w:pPr>
        <w:tabs>
          <w:tab w:val="left" w:pos="10095"/>
        </w:tabs>
        <w:rPr>
          <w:szCs w:val="20"/>
        </w:rPr>
      </w:pPr>
      <w:r w:rsidRPr="0000706A">
        <w:rPr>
          <w:b/>
          <w:szCs w:val="20"/>
        </w:rPr>
        <w:t>Additional file 2 - Table S1</w:t>
      </w:r>
      <w:r w:rsidR="004571C0" w:rsidRPr="00624051">
        <w:rPr>
          <w:b/>
          <w:szCs w:val="20"/>
        </w:rPr>
        <w:t xml:space="preserve">: </w:t>
      </w:r>
      <w:r w:rsidR="004571C0" w:rsidRPr="00624051">
        <w:rPr>
          <w:szCs w:val="20"/>
        </w:rPr>
        <w:t>Descriptive characteristics of sub-sample included and excluded from the current study</w:t>
      </w:r>
      <w:r w:rsidR="00624051" w:rsidRPr="00624051">
        <w:rPr>
          <w:szCs w:val="20"/>
        </w:rPr>
        <w:t>.</w:t>
      </w:r>
    </w:p>
    <w:p w14:paraId="401E8118" w14:textId="77777777" w:rsidR="004571C0" w:rsidRPr="00624051" w:rsidRDefault="004571C0" w:rsidP="004571C0">
      <w:pPr>
        <w:rPr>
          <w:b/>
          <w:sz w:val="20"/>
          <w:szCs w:val="20"/>
        </w:rPr>
      </w:pPr>
    </w:p>
    <w:p w14:paraId="6D4B4D3C" w14:textId="77777777" w:rsidR="004571C0" w:rsidRPr="00624051" w:rsidRDefault="004571C0" w:rsidP="004571C0">
      <w:pPr>
        <w:rPr>
          <w:rFonts w:eastAsia="Calibri"/>
          <w:b/>
          <w:sz w:val="20"/>
          <w:szCs w:val="20"/>
        </w:rPr>
      </w:pPr>
    </w:p>
    <w:tbl>
      <w:tblPr>
        <w:tblW w:w="12302" w:type="dxa"/>
        <w:tblLayout w:type="fixed"/>
        <w:tblLook w:val="0400" w:firstRow="0" w:lastRow="0" w:firstColumn="0" w:lastColumn="0" w:noHBand="0" w:noVBand="1"/>
      </w:tblPr>
      <w:tblGrid>
        <w:gridCol w:w="2438"/>
        <w:gridCol w:w="984"/>
        <w:gridCol w:w="987"/>
        <w:gridCol w:w="986"/>
        <w:gridCol w:w="989"/>
        <w:gridCol w:w="986"/>
        <w:gridCol w:w="986"/>
        <w:gridCol w:w="987"/>
        <w:gridCol w:w="986"/>
        <w:gridCol w:w="987"/>
        <w:gridCol w:w="986"/>
      </w:tblGrid>
      <w:tr w:rsidR="004571C0" w:rsidRPr="00624051" w14:paraId="745785E5" w14:textId="77777777" w:rsidTr="001C7F17">
        <w:trPr>
          <w:trHeight w:val="45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EE217" w14:textId="77777777" w:rsidR="004571C0" w:rsidRPr="00624051" w:rsidRDefault="004571C0" w:rsidP="00430543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49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490C2" w14:textId="46528772" w:rsidR="0093228E" w:rsidRPr="00624051" w:rsidRDefault="004571C0" w:rsidP="0093228E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Men (n=502)</w:t>
            </w:r>
          </w:p>
        </w:tc>
        <w:tc>
          <w:tcPr>
            <w:tcW w:w="49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21475" w14:textId="77777777" w:rsidR="004571C0" w:rsidRPr="00624051" w:rsidRDefault="004571C0" w:rsidP="00430543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bookmarkStart w:id="0" w:name="_heading=h.30j0zll" w:colFirst="0" w:colLast="0"/>
            <w:bookmarkEnd w:id="0"/>
            <w:r w:rsidRPr="00624051">
              <w:rPr>
                <w:rFonts w:eastAsia="Calibri"/>
                <w:b/>
                <w:sz w:val="20"/>
                <w:szCs w:val="20"/>
              </w:rPr>
              <w:t>Women (n=527)</w:t>
            </w:r>
          </w:p>
        </w:tc>
      </w:tr>
      <w:tr w:rsidR="004571C0" w:rsidRPr="00624051" w14:paraId="5010B376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8A7A3" w14:textId="77777777" w:rsidR="004571C0" w:rsidRPr="00624051" w:rsidRDefault="004571C0" w:rsidP="00430543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40563" w14:textId="77777777" w:rsidR="004571C0" w:rsidRPr="00624051" w:rsidRDefault="004571C0" w:rsidP="00430543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Included (n=437)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F7364" w14:textId="77777777" w:rsidR="004571C0" w:rsidRPr="00624051" w:rsidRDefault="004571C0" w:rsidP="00430543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Excluded (n=65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AA7A8" w14:textId="095B5BCC" w:rsidR="004571C0" w:rsidRPr="00624051" w:rsidRDefault="00E21302" w:rsidP="00430543">
            <w:pPr>
              <w:widowControl w:val="0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p-</w:t>
            </w:r>
            <w:r w:rsidR="004571C0" w:rsidRPr="00624051">
              <w:rPr>
                <w:rFonts w:eastAsia="Calibri"/>
                <w:b/>
                <w:sz w:val="20"/>
                <w:szCs w:val="20"/>
              </w:rPr>
              <w:t>value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EBA2F" w14:textId="77777777" w:rsidR="004571C0" w:rsidRPr="00624051" w:rsidRDefault="004571C0" w:rsidP="00430543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Included (n=357)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C99B55" w14:textId="77777777" w:rsidR="004571C0" w:rsidRPr="00624051" w:rsidRDefault="00890452" w:rsidP="00430543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0"/>
                <w:id w:val="717325299"/>
              </w:sdtPr>
              <w:sdtEndPr/>
              <w:sdtContent/>
            </w:sdt>
            <w:r w:rsidR="004571C0" w:rsidRPr="00624051">
              <w:rPr>
                <w:rFonts w:eastAsia="Calibri"/>
                <w:b/>
                <w:sz w:val="20"/>
                <w:szCs w:val="20"/>
              </w:rPr>
              <w:t>Excluded (n=170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8C1D5" w14:textId="70E03ECC" w:rsidR="004571C0" w:rsidRPr="00624051" w:rsidRDefault="00E21302" w:rsidP="00430543">
            <w:pPr>
              <w:widowControl w:val="0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p-</w:t>
            </w:r>
            <w:r w:rsidR="004571C0" w:rsidRPr="00624051">
              <w:rPr>
                <w:rFonts w:eastAsia="Calibri"/>
                <w:b/>
                <w:sz w:val="20"/>
                <w:szCs w:val="20"/>
              </w:rPr>
              <w:t>value</w:t>
            </w:r>
          </w:p>
        </w:tc>
      </w:tr>
      <w:tr w:rsidR="004571C0" w:rsidRPr="00624051" w14:paraId="79759287" w14:textId="77777777" w:rsidTr="001C7F17">
        <w:trPr>
          <w:trHeight w:val="30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BC1A0B7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b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Age (years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bottom"/>
          </w:tcPr>
          <w:p w14:paraId="3E3F6712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53.6</w:t>
            </w:r>
          </w:p>
        </w:tc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1E82B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6.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414902A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53.5</w:t>
            </w:r>
          </w:p>
        </w:tc>
        <w:tc>
          <w:tcPr>
            <w:tcW w:w="9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B6D3A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5.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A3F5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96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3EEC83FC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53.9</w:t>
            </w:r>
          </w:p>
        </w:tc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027CD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5.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3F53A15D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55.4</w:t>
            </w:r>
          </w:p>
        </w:tc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247FA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6.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FF779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008</w:t>
            </w:r>
          </w:p>
        </w:tc>
      </w:tr>
      <w:tr w:rsidR="004571C0" w:rsidRPr="00624051" w14:paraId="3BF744B8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E834060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b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BMI (kg/m</w:t>
            </w:r>
            <w:r w:rsidRPr="00624051">
              <w:rPr>
                <w:rFonts w:eastAsia="Calibri"/>
                <w:b/>
                <w:sz w:val="20"/>
                <w:szCs w:val="20"/>
                <w:vertAlign w:val="superscript"/>
              </w:rPr>
              <w:t>2</w:t>
            </w:r>
            <w:r w:rsidRPr="00624051">
              <w:rPr>
                <w:rFonts w:eastAsia="Calibri"/>
                <w:b/>
                <w:sz w:val="20"/>
                <w:szCs w:val="20"/>
              </w:rPr>
              <w:t>)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7C497C1C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5.6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A2B4B30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6.0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F0449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5.8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83E14A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6.2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6D9ED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757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C357A6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33.5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067390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6.8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8C499C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33.5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F0A789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7.9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7FFA6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961</w:t>
            </w:r>
          </w:p>
        </w:tc>
      </w:tr>
      <w:tr w:rsidR="004571C0" w:rsidRPr="00624051" w14:paraId="38E8492A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8141047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b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Waist circumference (cm)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54C1279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94.2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17D339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5.3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0EFA9C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95.8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B128C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5.8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57E82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430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83078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96.4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C3EE9A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3.6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A564C2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97.3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817460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3.9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5AB4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487</w:t>
            </w:r>
          </w:p>
        </w:tc>
      </w:tr>
      <w:tr w:rsidR="004571C0" w:rsidRPr="00624051" w14:paraId="6563AD38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4B9498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Currently employed</w:t>
            </w:r>
            <w:r w:rsidRPr="00624051">
              <w:rPr>
                <w:rFonts w:eastAsia="Calibri"/>
                <w:sz w:val="20"/>
                <w:szCs w:val="20"/>
              </w:rPr>
              <w:t xml:space="preserve">  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689057DE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78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487D8E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40.7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982BE4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3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AD8C934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36.5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BC80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523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24886E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39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A92DB66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38.9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F7A036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60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CCA0E62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36.8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6AC7B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644</w:t>
            </w:r>
          </w:p>
        </w:tc>
      </w:tr>
      <w:tr w:rsidR="004571C0" w:rsidRPr="00624051" w14:paraId="1BEA2A05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BF92293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Married</w:t>
            </w:r>
            <w:r w:rsidRPr="00624051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5FB02416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41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655329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55.1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340656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8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E40529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44.4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6A94B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111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B9934F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48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5541A6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41.4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C45234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68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E9240A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41.7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6FD2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955</w:t>
            </w:r>
          </w:p>
        </w:tc>
      </w:tr>
      <w:tr w:rsidR="004571C0" w:rsidRPr="00624051" w14:paraId="53B6C96D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5AB080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Current smoker</w:t>
            </w:r>
            <w:r w:rsidRPr="00624051">
              <w:rPr>
                <w:rFonts w:eastAsia="Calibri"/>
                <w:sz w:val="20"/>
                <w:szCs w:val="20"/>
              </w:rPr>
              <w:t xml:space="preserve">   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0F31D83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20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3FCAC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50.3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8525C97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7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AB6E27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42.8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AA3AF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267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0629BE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2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97C4E92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6.2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DEE3C7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D4E74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6.2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8E85B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996</w:t>
            </w:r>
          </w:p>
        </w:tc>
      </w:tr>
      <w:tr w:rsidR="004571C0" w:rsidRPr="00624051" w14:paraId="4DE573D8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65A4E70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b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Education Level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717FF17B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5FF0DF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A8782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D161B2C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D7160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130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935C9A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854229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BEC50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989746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01F17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893</w:t>
            </w:r>
          </w:p>
        </w:tc>
      </w:tr>
      <w:tr w:rsidR="004571C0" w:rsidRPr="00624051" w14:paraId="21089017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69A1209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No formal/elementary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0FB2EB0B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EFBD9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9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14842D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C38D97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AABC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9BCD94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62A5EAA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8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7E669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31951B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.2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1EAC7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</w:tr>
      <w:tr w:rsidR="004571C0" w:rsidRPr="00624051" w14:paraId="76C297F5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08C73E2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Secondary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0746816B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350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6DF90F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80.1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9C8CB7D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57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73354FF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90.5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0ABA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CD51608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312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BB02E2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87.4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6A40A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43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3E915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87.7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9C40B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</w:tr>
      <w:tr w:rsidR="004571C0" w:rsidRPr="00624051" w14:paraId="40DBE79E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24C9A87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Tertiary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6FD0DEB8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83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FD2318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9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38191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26C11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9.5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9C134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05D6C8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42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0DB04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1.8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2FF2FA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89256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BDBCC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</w:tr>
      <w:tr w:rsidR="004571C0" w:rsidRPr="00624051" w14:paraId="050C4931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F516F51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b/>
                <w:sz w:val="20"/>
                <w:szCs w:val="20"/>
              </w:rPr>
            </w:pPr>
            <w:r w:rsidRPr="00624051">
              <w:rPr>
                <w:rFonts w:eastAsia="Calibri"/>
                <w:b/>
                <w:sz w:val="20"/>
                <w:szCs w:val="20"/>
              </w:rPr>
              <w:t>Alcohol intake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022844E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E72608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AAE6E4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68651C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BCA6C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415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91769E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68035A8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9758F4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3C6A32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2ED09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0.512</w:t>
            </w:r>
          </w:p>
        </w:tc>
      </w:tr>
      <w:tr w:rsidR="004571C0" w:rsidRPr="00624051" w14:paraId="55F03A63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36084E3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Never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68D6D91F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16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54603E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6.5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FCE62A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16C99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7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FF0F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0BB7B4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48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933FEC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69.5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07F7CF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18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BA871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72.8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D0406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</w:tr>
      <w:tr w:rsidR="004571C0" w:rsidRPr="00624051" w14:paraId="00EAFBA5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BFCCA7E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Sometimes</w:t>
            </w:r>
          </w:p>
        </w:tc>
        <w:tc>
          <w:tcPr>
            <w:tcW w:w="984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2BF13E82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76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F7C91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40.3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EA0BE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9D6D476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47.6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19A4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A81604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93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E618632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6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6617D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35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AD475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1.6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6529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</w:tr>
      <w:tr w:rsidR="004571C0" w:rsidRPr="00624051" w14:paraId="1132B967" w14:textId="77777777" w:rsidTr="001C7F17">
        <w:trPr>
          <w:trHeight w:val="300"/>
        </w:trPr>
        <w:tc>
          <w:tcPr>
            <w:tcW w:w="2438" w:type="dxa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1C4906E" w14:textId="77777777" w:rsidR="004571C0" w:rsidRPr="00624051" w:rsidRDefault="004571C0" w:rsidP="0043054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Often</w:t>
            </w:r>
          </w:p>
        </w:tc>
        <w:tc>
          <w:tcPr>
            <w:tcW w:w="984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E59B3C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45</w:t>
            </w:r>
          </w:p>
        </w:tc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138D9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33.2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6E8D9C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9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B7D08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25.4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849FE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7B3D95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672B1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4.5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9AC9FE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9</w:t>
            </w:r>
          </w:p>
        </w:tc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3D903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624051">
              <w:rPr>
                <w:rFonts w:eastAsia="Calibri"/>
                <w:sz w:val="20"/>
                <w:szCs w:val="20"/>
              </w:rPr>
              <w:t>5.6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9035D" w14:textId="77777777" w:rsidR="004571C0" w:rsidRPr="00624051" w:rsidRDefault="004571C0" w:rsidP="00546A2F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</w:tr>
    </w:tbl>
    <w:p w14:paraId="28E4DF77" w14:textId="77777777" w:rsidR="00890452" w:rsidRPr="00890452" w:rsidRDefault="00890452" w:rsidP="0089045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 w:rsidRPr="00890452">
        <w:rPr>
          <w:color w:val="000000"/>
          <w:sz w:val="20"/>
          <w:szCs w:val="20"/>
        </w:rPr>
        <w:t>Participant numbers in excluded category may differ for different variables depending on availability of data.</w:t>
      </w:r>
    </w:p>
    <w:p w14:paraId="61FF5F7F" w14:textId="77777777" w:rsidR="00A77ECD" w:rsidRPr="00624051" w:rsidRDefault="00A77ECD">
      <w:pPr>
        <w:rPr>
          <w:sz w:val="20"/>
          <w:szCs w:val="20"/>
        </w:rPr>
      </w:pPr>
    </w:p>
    <w:sectPr w:rsidR="00A77ECD" w:rsidRPr="00624051" w:rsidSect="004571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1C0"/>
    <w:rsid w:val="0000706A"/>
    <w:rsid w:val="001C7F17"/>
    <w:rsid w:val="00434A74"/>
    <w:rsid w:val="004571C0"/>
    <w:rsid w:val="00546A2F"/>
    <w:rsid w:val="00624051"/>
    <w:rsid w:val="00890452"/>
    <w:rsid w:val="0093228E"/>
    <w:rsid w:val="009D528C"/>
    <w:rsid w:val="00A77ECD"/>
    <w:rsid w:val="00E21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5EB8A4"/>
  <w15:chartTrackingRefBased/>
  <w15:docId w15:val="{81E76003-96D1-4154-A091-F21A08795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571C0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1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1C0"/>
    <w:rPr>
      <w:rFonts w:ascii="Segoe UI" w:eastAsia="Arial" w:hAnsi="Segoe UI" w:cs="Segoe UI"/>
      <w:sz w:val="18"/>
      <w:szCs w:val="18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Smith</dc:creator>
  <cp:keywords/>
  <dc:description/>
  <cp:lastModifiedBy>Lisa Micklesfield</cp:lastModifiedBy>
  <cp:revision>5</cp:revision>
  <cp:lastPrinted>2021-09-02T10:46:00Z</cp:lastPrinted>
  <dcterms:created xsi:type="dcterms:W3CDTF">2021-08-19T16:51:00Z</dcterms:created>
  <dcterms:modified xsi:type="dcterms:W3CDTF">2021-09-02T10:46:00Z</dcterms:modified>
</cp:coreProperties>
</file>